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37BCF" w14:textId="77777777" w:rsidR="008E0AC2" w:rsidRPr="00AA44F3" w:rsidRDefault="008E0AC2" w:rsidP="008E0AC2">
      <w:pPr>
        <w:widowControl/>
        <w:snapToGrid w:val="0"/>
        <w:spacing w:line="480" w:lineRule="auto"/>
        <w:jc w:val="center"/>
        <w:rPr>
          <w:rFonts w:ascii="Arial" w:eastAsia="等线" w:hAnsi="Arial" w:cs="Arial"/>
          <w:bCs/>
          <w:kern w:val="0"/>
          <w:sz w:val="22"/>
        </w:rPr>
      </w:pPr>
      <w:r w:rsidRPr="00AA44F3">
        <w:rPr>
          <w:rFonts w:ascii="Arial" w:eastAsia="等线" w:hAnsi="Arial" w:cs="Arial"/>
          <w:bCs/>
          <w:kern w:val="0"/>
          <w:sz w:val="22"/>
        </w:rPr>
        <w:t xml:space="preserve">Table </w:t>
      </w:r>
      <w:r>
        <w:rPr>
          <w:rFonts w:ascii="Arial" w:eastAsia="等线" w:hAnsi="Arial" w:cs="Arial"/>
          <w:bCs/>
          <w:kern w:val="0"/>
          <w:sz w:val="22"/>
        </w:rPr>
        <w:t>S</w:t>
      </w:r>
      <w:r w:rsidRPr="00AA44F3">
        <w:rPr>
          <w:rFonts w:ascii="Arial" w:eastAsia="等线" w:hAnsi="Arial" w:cs="Arial"/>
          <w:bCs/>
          <w:kern w:val="0"/>
          <w:sz w:val="22"/>
        </w:rPr>
        <w:t>1. Primer sequences used for qPCR analysis</w:t>
      </w:r>
    </w:p>
    <w:p w14:paraId="1CC164E8" w14:textId="77777777" w:rsidR="008E0AC2" w:rsidRPr="00AA44F3" w:rsidRDefault="008E0AC2" w:rsidP="008E0AC2">
      <w:pPr>
        <w:widowControl/>
        <w:snapToGrid w:val="0"/>
        <w:spacing w:line="480" w:lineRule="auto"/>
        <w:jc w:val="center"/>
        <w:rPr>
          <w:rFonts w:ascii="Arial" w:eastAsia="等线" w:hAnsi="Arial" w:cs="Arial"/>
          <w:bCs/>
          <w:kern w:val="0"/>
          <w:sz w:val="22"/>
        </w:rPr>
      </w:pPr>
    </w:p>
    <w:tbl>
      <w:tblPr>
        <w:tblW w:w="15877" w:type="dxa"/>
        <w:tblInd w:w="-601" w:type="dxa"/>
        <w:tblBorders>
          <w:top w:val="single" w:sz="8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3762"/>
        <w:gridCol w:w="3786"/>
        <w:gridCol w:w="1410"/>
        <w:gridCol w:w="5501"/>
      </w:tblGrid>
      <w:tr w:rsidR="008E0AC2" w:rsidRPr="00AA44F3" w14:paraId="7C1A5C76" w14:textId="77777777" w:rsidTr="009E0A16">
        <w:trPr>
          <w:trHeight w:val="399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48CE4E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1F5EBF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bCs/>
                <w:color w:val="000000"/>
                <w:kern w:val="0"/>
                <w:sz w:val="22"/>
              </w:rPr>
              <w:t>Forward primer (5’-3’)</w:t>
            </w:r>
          </w:p>
        </w:tc>
        <w:tc>
          <w:tcPr>
            <w:tcW w:w="3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82D27B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bCs/>
                <w:color w:val="000000"/>
                <w:kern w:val="0"/>
                <w:sz w:val="22"/>
              </w:rPr>
              <w:t>Reverse primer (5’-3’)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D16D5B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bCs/>
                <w:color w:val="000000"/>
                <w:kern w:val="0"/>
                <w:sz w:val="22"/>
              </w:rPr>
              <w:t>Amplicon length</w:t>
            </w:r>
          </w:p>
        </w:tc>
        <w:tc>
          <w:tcPr>
            <w:tcW w:w="5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5D307F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bCs/>
                <w:color w:val="000000"/>
                <w:kern w:val="0"/>
                <w:sz w:val="22"/>
              </w:rPr>
              <w:t>Annotation</w:t>
            </w:r>
          </w:p>
        </w:tc>
      </w:tr>
      <w:tr w:rsidR="008E0AC2" w:rsidRPr="00AA44F3" w14:paraId="1A425990" w14:textId="77777777" w:rsidTr="009E0A16">
        <w:trPr>
          <w:trHeight w:val="399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A2377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DKN3</w:t>
            </w:r>
          </w:p>
        </w:tc>
        <w:tc>
          <w:tcPr>
            <w:tcW w:w="37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44CE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ATGAAGCCGCCCAGTTCAAT</w:t>
            </w:r>
          </w:p>
        </w:tc>
        <w:tc>
          <w:tcPr>
            <w:tcW w:w="37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4BA1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TCACTCGTGACAAAGATAGCCA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5538D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112</w:t>
            </w:r>
          </w:p>
        </w:tc>
        <w:tc>
          <w:tcPr>
            <w:tcW w:w="55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32FEC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 cyclin-dependent kinase inhibitor 3 </w:t>
            </w:r>
          </w:p>
        </w:tc>
      </w:tr>
      <w:tr w:rsidR="008E0AC2" w:rsidRPr="00AA44F3" w14:paraId="26C52FB2" w14:textId="77777777" w:rsidTr="009E0A16">
        <w:trPr>
          <w:trHeight w:val="3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2A135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MCM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F5B6E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GGAAGTGCAACACAGATCAGG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311A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AGGGACGACCTTGTCACAC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F7761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194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3A246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minichromosome</w:t>
            </w:r>
            <w:proofErr w:type="spellEnd"/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maintenance complex component 5 </w:t>
            </w:r>
          </w:p>
        </w:tc>
      </w:tr>
      <w:tr w:rsidR="008E0AC2" w:rsidRPr="00AA44F3" w14:paraId="17888EA2" w14:textId="77777777" w:rsidTr="009E0A16">
        <w:trPr>
          <w:trHeight w:val="3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39873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7D58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AGCTGCTGCCTGGTGAAGAG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185B1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GCCATGTTGATCTTCGCCT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2A05B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A0B9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yclin B1</w:t>
            </w:r>
          </w:p>
        </w:tc>
      </w:tr>
      <w:tr w:rsidR="008E0AC2" w:rsidRPr="00AA44F3" w14:paraId="78CF894B" w14:textId="77777777" w:rsidTr="009E0A16">
        <w:trPr>
          <w:trHeight w:val="3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A3E2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FF66F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GGATGTGCTTATGCAGGATTCC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DD85D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ATGTACTGACCAGGAGGGATA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25209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1ECA0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 cyclin-dependent kinase 1 </w:t>
            </w:r>
          </w:p>
        </w:tc>
      </w:tr>
      <w:tr w:rsidR="008E0AC2" w:rsidRPr="00AA44F3" w14:paraId="78D0B0DB" w14:textId="77777777" w:rsidTr="009E0A16">
        <w:trPr>
          <w:trHeight w:val="3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2F3E9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4209D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GCCCACCAAGAAGGAACATC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4013F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TTTTCCACTGAGCCGAAGG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0C267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EAE48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ell division cycle 20 homolog</w:t>
            </w:r>
          </w:p>
        </w:tc>
      </w:tr>
      <w:tr w:rsidR="008E0AC2" w:rsidRPr="00AA44F3" w14:paraId="353F94EC" w14:textId="77777777" w:rsidTr="009E0A16">
        <w:trPr>
          <w:trHeight w:val="3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DC44E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RunX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0E332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CAACCCACGAATGCACTATC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89635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TAGTGAGTGGTGGCGGACATA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4D11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4488A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runt related transcription factor 2</w:t>
            </w:r>
          </w:p>
        </w:tc>
      </w:tr>
      <w:tr w:rsidR="008E0AC2" w:rsidRPr="00AA44F3" w14:paraId="661F8FCD" w14:textId="77777777" w:rsidTr="009E0A16">
        <w:trPr>
          <w:trHeight w:val="3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103D0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ALPL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C39D9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AACATCAGGGACATTGACGTG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41A44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GTATCTCGGTTTGAAGCTCTTC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073C7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159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6614D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alkaline phosphatase, liver/bone/kidney</w:t>
            </w:r>
          </w:p>
        </w:tc>
      </w:tr>
      <w:tr w:rsidR="008E0AC2" w:rsidRPr="00AA44F3" w14:paraId="003C5980" w14:textId="77777777" w:rsidTr="009E0A16">
        <w:trPr>
          <w:trHeight w:val="3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C9A97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37B02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ACTACCAGAAACGAGTGGGA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2C1A2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GCATCTGTTCTCGGAAAACC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B4FBF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113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F41CF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bone morphogenetic protein 2</w:t>
            </w:r>
          </w:p>
        </w:tc>
      </w:tr>
      <w:tr w:rsidR="008E0AC2" w:rsidRPr="00AA44F3" w14:paraId="149364F4" w14:textId="77777777" w:rsidTr="009E0A16">
        <w:trPr>
          <w:trHeight w:val="3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238ED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EA321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GTGCGATGACGTGATCTGTG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518B4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GGTGGTTTCTTGGTCGG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1AAED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119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71167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ollagen type I alpha 1 chain</w:t>
            </w:r>
          </w:p>
        </w:tc>
      </w:tr>
      <w:tr w:rsidR="008E0AC2" w:rsidRPr="00AA44F3" w14:paraId="7D78716A" w14:textId="77777777" w:rsidTr="009E0A16">
        <w:trPr>
          <w:trHeight w:val="3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49185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0" w:name="OLE_LINK152"/>
            <w:bookmarkStart w:id="1" w:name="OLE_LINK153"/>
            <w:proofErr w:type="spellStart"/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PPARγ</w:t>
            </w:r>
            <w:bookmarkEnd w:id="0"/>
            <w:bookmarkEnd w:id="1"/>
            <w:proofErr w:type="spellEnd"/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93F3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ACCAAAGTGCAATCAAAGTGG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BBC34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ATGAGGGAGTTGGAAGGCTC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D215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199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B5C80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peroxisome proliferator activated receptor gamma</w:t>
            </w:r>
          </w:p>
        </w:tc>
      </w:tr>
      <w:tr w:rsidR="008E0AC2" w:rsidRPr="00AA44F3" w14:paraId="335479DF" w14:textId="77777777" w:rsidTr="009E0A16">
        <w:trPr>
          <w:trHeight w:val="3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3E453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FE85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AAGCACGATCAGTCCATCCC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2143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GGCACAGAGGCCAGATACA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E560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F6C25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CAAT enhancer binding protein alpha</w:t>
            </w:r>
          </w:p>
        </w:tc>
      </w:tr>
      <w:tr w:rsidR="008E0AC2" w:rsidRPr="00AA44F3" w14:paraId="37E956E7" w14:textId="77777777" w:rsidTr="009E0A16">
        <w:trPr>
          <w:trHeight w:val="3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41CDA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3C3EB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TTCAGCCCGTACCTGGAG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D759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GGAGAGGAAGTCGTGGTG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56E64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136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ABF3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CAAT/enhancer binding protein beta</w:t>
            </w:r>
          </w:p>
        </w:tc>
      </w:tr>
      <w:tr w:rsidR="008E0AC2" w:rsidRPr="00AA44F3" w14:paraId="4A85BD00" w14:textId="77777777" w:rsidTr="009E0A16">
        <w:trPr>
          <w:trHeight w:val="399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B7BCA7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FD</w:t>
            </w:r>
          </w:p>
        </w:tc>
        <w:tc>
          <w:tcPr>
            <w:tcW w:w="3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CD1940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GACACCATCGACCACGACC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4E8A23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GCCACGTCGCAGAGAGTTC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162B0B" w14:textId="77777777" w:rsidR="008E0AC2" w:rsidRPr="00AA44F3" w:rsidRDefault="008E0AC2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128</w:t>
            </w:r>
          </w:p>
        </w:tc>
        <w:tc>
          <w:tcPr>
            <w:tcW w:w="55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7E2607" w14:textId="77777777" w:rsidR="008E0AC2" w:rsidRPr="00AA44F3" w:rsidRDefault="008E0AC2" w:rsidP="009E0A1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A44F3">
              <w:rPr>
                <w:rFonts w:ascii="Arial" w:eastAsia="等线" w:hAnsi="Arial" w:cs="Arial"/>
                <w:color w:val="000000"/>
                <w:kern w:val="0"/>
                <w:sz w:val="22"/>
              </w:rPr>
              <w:t>complement factor D</w:t>
            </w:r>
          </w:p>
        </w:tc>
      </w:tr>
    </w:tbl>
    <w:p w14:paraId="07B07668" w14:textId="77777777" w:rsidR="008E0AC2" w:rsidRPr="00AA44F3" w:rsidRDefault="008E0AC2" w:rsidP="008E0AC2">
      <w:pPr>
        <w:snapToGrid w:val="0"/>
        <w:spacing w:line="480" w:lineRule="auto"/>
        <w:rPr>
          <w:rFonts w:ascii="Arial" w:hAnsi="Arial" w:cs="Arial"/>
          <w:sz w:val="22"/>
        </w:rPr>
      </w:pPr>
    </w:p>
    <w:p w14:paraId="159A6BF0" w14:textId="7FC458D4" w:rsidR="0083516C" w:rsidRDefault="0083516C">
      <w:bookmarkStart w:id="2" w:name="_GoBack"/>
      <w:bookmarkEnd w:id="2"/>
    </w:p>
    <w:sectPr w:rsidR="0083516C" w:rsidSect="008E0A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842C81" w14:textId="77777777" w:rsidR="00352CC0" w:rsidRDefault="00352CC0" w:rsidP="008E0AC2">
      <w:r>
        <w:separator/>
      </w:r>
    </w:p>
  </w:endnote>
  <w:endnote w:type="continuationSeparator" w:id="0">
    <w:p w14:paraId="153AFA46" w14:textId="77777777" w:rsidR="00352CC0" w:rsidRDefault="00352CC0" w:rsidP="008E0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C0D375" w14:textId="77777777" w:rsidR="00352CC0" w:rsidRDefault="00352CC0" w:rsidP="008E0AC2">
      <w:r>
        <w:separator/>
      </w:r>
    </w:p>
  </w:footnote>
  <w:footnote w:type="continuationSeparator" w:id="0">
    <w:p w14:paraId="6E4EBF16" w14:textId="77777777" w:rsidR="00352CC0" w:rsidRDefault="00352CC0" w:rsidP="008E0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052"/>
    <w:rsid w:val="002A0052"/>
    <w:rsid w:val="00352CC0"/>
    <w:rsid w:val="0083516C"/>
    <w:rsid w:val="008E0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DFF129-1F57-4353-8D2A-8776EBBBA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0A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0A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0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0A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亮</dc:creator>
  <cp:keywords/>
  <dc:description/>
  <cp:lastModifiedBy>李 亮</cp:lastModifiedBy>
  <cp:revision>2</cp:revision>
  <dcterms:created xsi:type="dcterms:W3CDTF">2018-07-06T01:28:00Z</dcterms:created>
  <dcterms:modified xsi:type="dcterms:W3CDTF">2018-07-06T01:29:00Z</dcterms:modified>
</cp:coreProperties>
</file>